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18" w:rsidRPr="005A2C56" w:rsidRDefault="00F01D18" w:rsidP="00F01D18">
      <w:pPr>
        <w:rPr>
          <w:rFonts w:ascii="Times New Roman" w:eastAsia="MS Mincho" w:hAnsi="Times New Roman" w:cs="Times New Roman"/>
          <w:lang w:val="en-US"/>
        </w:rPr>
      </w:pPr>
      <w:proofErr w:type="gramStart"/>
      <w:r w:rsidRPr="005A2C56">
        <w:rPr>
          <w:rFonts w:ascii="Times New Roman" w:eastAsia="MS Mincho" w:hAnsi="Times New Roman" w:cs="Times New Roman"/>
          <w:b/>
          <w:lang w:val="en-US"/>
        </w:rPr>
        <w:t>Appendix</w:t>
      </w:r>
      <w:r w:rsidRPr="005A2C56">
        <w:rPr>
          <w:rFonts w:ascii="Times New Roman" w:eastAsia="MS Mincho" w:hAnsi="Times New Roman" w:cs="Times New Roman"/>
          <w:lang w:val="en-US"/>
        </w:rPr>
        <w:t xml:space="preserve"> 1.</w:t>
      </w:r>
      <w:proofErr w:type="gramEnd"/>
      <w:r w:rsidRPr="005A2C56">
        <w:rPr>
          <w:rFonts w:ascii="Times New Roman" w:eastAsia="MS Mincho" w:hAnsi="Times New Roman" w:cs="Times New Roman"/>
          <w:lang w:val="en-US"/>
        </w:rPr>
        <w:t xml:space="preserve"> TCEI planning schedule</w:t>
      </w:r>
    </w:p>
    <w:p w:rsidR="00F01D18" w:rsidRPr="005A2C56" w:rsidRDefault="00F01D18" w:rsidP="00F01D18">
      <w:pPr>
        <w:spacing w:after="0" w:line="240" w:lineRule="auto"/>
        <w:rPr>
          <w:rFonts w:ascii="Times New Roman" w:eastAsia="MS Mincho" w:hAnsi="Times New Roman" w:cs="Times New Roman"/>
          <w:lang w:val="en-US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68"/>
        <w:gridCol w:w="2477"/>
        <w:gridCol w:w="2437"/>
        <w:gridCol w:w="2438"/>
      </w:tblGrid>
      <w:tr w:rsidR="005A2C56" w:rsidRPr="005A2C56" w:rsidTr="00456A3C">
        <w:trPr>
          <w:trHeight w:val="231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WEEK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TRADITIONAL TEACHING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 xml:space="preserve"> METHOD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TARGET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-LEARNING TEACHING ON VIRTUAL PLATFORM</w:t>
            </w:r>
          </w:p>
        </w:tc>
      </w:tr>
      <w:tr w:rsidR="005A2C56" w:rsidRPr="005A2C56" w:rsidTr="00456A3C">
        <w:trPr>
          <w:trHeight w:val="216"/>
        </w:trPr>
        <w:tc>
          <w:tcPr>
            <w:tcW w:w="78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1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1st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The objectives and methodology of the training were explained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.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ntroduction</w:t>
            </w:r>
          </w:p>
        </w:tc>
        <w:tc>
          <w:tcPr>
            <w:tcW w:w="1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1st Session: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E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-learning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method was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explained.</w:t>
            </w:r>
          </w:p>
        </w:tc>
      </w:tr>
      <w:tr w:rsidR="005A2C56" w:rsidRPr="005A2C56" w:rsidTr="00456A3C">
        <w:trPr>
          <w:trHeight w:val="231"/>
        </w:trPr>
        <w:tc>
          <w:tcPr>
            <w:tcW w:w="784" w:type="pct"/>
            <w:tcBorders>
              <w:top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2nd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ntrapersonal EI and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elf-Perception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elf-Regard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elf-Actualization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motional Self-Awareness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2nd Session: Discussion about the skills of intrapersonal EI and self-perception through summarizing forums.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A2C56" w:rsidRPr="005A2C56" w:rsidTr="00456A3C">
        <w:trPr>
          <w:trHeight w:val="231"/>
        </w:trPr>
        <w:tc>
          <w:tcPr>
            <w:tcW w:w="784" w:type="pct"/>
            <w:tcBorders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3rd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nterpersonal EI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nterpersonal Relationships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mpathy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ocial Responsibility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3rd Session: Discussion about the interpersonal EI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 xml:space="preserve">skills 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>through discussion forums.</w:t>
            </w:r>
          </w:p>
        </w:tc>
      </w:tr>
      <w:tr w:rsidR="005A2C56" w:rsidRPr="005A2C56" w:rsidTr="00456A3C">
        <w:trPr>
          <w:trHeight w:val="216"/>
        </w:trPr>
        <w:tc>
          <w:tcPr>
            <w:tcW w:w="784" w:type="pct"/>
            <w:tcBorders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4th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Adaptability and 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Decision-Making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Problem Solving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Reality Testing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mpulse Control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4th Session: Discussion about the skills of adaptability and decision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-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making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through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the production of innovative ideas and critical thinking skills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in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the resolution of real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-life EI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cases in the virtual environment.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A2C56" w:rsidRPr="005A2C56" w:rsidTr="00456A3C">
        <w:trPr>
          <w:trHeight w:val="231"/>
        </w:trPr>
        <w:tc>
          <w:tcPr>
            <w:tcW w:w="784" w:type="pct"/>
            <w:tcBorders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5th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General Mood and 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elf-Expression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motional Expression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Assertiveness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Independenc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5th Session: Verbal quiz, discussion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,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and forum contribution about General Mood and Self-Expression.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5A2C56" w:rsidRPr="005A2C56" w:rsidTr="00456A3C">
        <w:trPr>
          <w:trHeight w:val="231"/>
        </w:trPr>
        <w:tc>
          <w:tcPr>
            <w:tcW w:w="784" w:type="pct"/>
            <w:tcBorders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6th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</w:t>
            </w:r>
            <w:bookmarkStart w:id="0" w:name="_GoBack"/>
            <w:bookmarkEnd w:id="0"/>
            <w:r w:rsidRPr="005A2C56">
              <w:rPr>
                <w:rFonts w:ascii="Times New Roman" w:eastAsia="MS Mincho" w:hAnsi="Times New Roman" w:cs="Times New Roman"/>
                <w:lang w:val="en-US"/>
              </w:rPr>
              <w:t>tress Management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Flexibility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Stress Tolerance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Optimism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6th Session: Discussion of innovating ideas related to Stress Management through a brief pitch on the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discussion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forum.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F01D18" w:rsidRPr="005A2C56" w:rsidTr="00456A3C">
        <w:trPr>
          <w:trHeight w:val="43"/>
        </w:trPr>
        <w:tc>
          <w:tcPr>
            <w:tcW w:w="78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7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7th Session: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motional Understanding &amp;</w:t>
            </w:r>
          </w:p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Emotion Management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>Creating a Life and Career Roadmap &amp; Developing a Commitment to Growth and Development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1D18" w:rsidRPr="005A2C56" w:rsidRDefault="00F01D18" w:rsidP="00456A3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7th Session: Feedback and conclusions of EI skills learned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 xml:space="preserve">and 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internalized. Keep in touch </w:t>
            </w:r>
            <w:r w:rsidRPr="005A2C56">
              <w:rPr>
                <w:rFonts w:ascii="Times New Roman" w:eastAsia="SimSun" w:hAnsi="Times New Roman" w:cs="Times New Roman"/>
                <w:lang w:val="en-US" w:eastAsia="en-GB"/>
              </w:rPr>
              <w:t>via</w:t>
            </w:r>
            <w:r w:rsidRPr="005A2C56">
              <w:rPr>
                <w:rFonts w:ascii="Times New Roman" w:eastAsia="MS Mincho" w:hAnsi="Times New Roman" w:cs="Times New Roman"/>
                <w:lang w:val="en-US"/>
              </w:rPr>
              <w:t xml:space="preserve"> virtual campus.</w:t>
            </w:r>
          </w:p>
        </w:tc>
      </w:tr>
    </w:tbl>
    <w:p w:rsidR="00F01D18" w:rsidRPr="005A2C56" w:rsidRDefault="00F01D18" w:rsidP="00F01D18">
      <w:pPr>
        <w:rPr>
          <w:rFonts w:ascii="Times New Roman" w:hAnsi="Times New Roman" w:cs="Times New Roman"/>
          <w:lang w:val="en-US"/>
        </w:rPr>
      </w:pPr>
    </w:p>
    <w:p w:rsidR="00AC4AEB" w:rsidRPr="005A2C56" w:rsidRDefault="00AC4AEB"/>
    <w:sectPr w:rsidR="00AC4AEB" w:rsidRPr="005A2C56" w:rsidSect="005950E4">
      <w:pgSz w:w="11906" w:h="16838"/>
      <w:pgMar w:top="1418" w:right="1701" w:bottom="1418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00"/>
  <w:displayHorizont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18"/>
    <w:rsid w:val="005950E4"/>
    <w:rsid w:val="005A2C56"/>
    <w:rsid w:val="00AC4AEB"/>
    <w:rsid w:val="00F0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1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1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2</cp:revision>
  <dcterms:created xsi:type="dcterms:W3CDTF">2019-07-09T21:25:00Z</dcterms:created>
  <dcterms:modified xsi:type="dcterms:W3CDTF">2019-07-11T08:59:00Z</dcterms:modified>
</cp:coreProperties>
</file>